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44EE0B" w14:textId="56D2BCFA" w:rsidR="00D16709" w:rsidRPr="00D16709" w:rsidRDefault="006703C4" w:rsidP="00D16709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="00D16709" w:rsidRPr="00D16709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1</w:t>
      </w:r>
      <w:bookmarkStart w:id="0" w:name="_GoBack"/>
      <w:bookmarkEnd w:id="0"/>
      <w:r w:rsidR="00D16709" w:rsidRPr="00D16709">
        <w:rPr>
          <w:rFonts w:ascii="Arial" w:hAnsi="Arial" w:cs="Arial"/>
          <w:b/>
          <w:sz w:val="24"/>
          <w:szCs w:val="24"/>
        </w:rPr>
        <w:t xml:space="preserve">. </w:t>
      </w:r>
      <w:r w:rsidR="00133E2E" w:rsidRPr="00133E2E">
        <w:rPr>
          <w:rFonts w:ascii="Arial" w:hAnsi="Arial" w:cs="Arial"/>
          <w:b/>
          <w:sz w:val="24"/>
          <w:szCs w:val="24"/>
        </w:rPr>
        <w:t>Associations of tumor mutational burden with clinical outcome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11"/>
        <w:gridCol w:w="1718"/>
        <w:gridCol w:w="1984"/>
        <w:gridCol w:w="1503"/>
      </w:tblGrid>
      <w:tr w:rsidR="00D16709" w:rsidRPr="00D16709" w14:paraId="0544EE10" w14:textId="77777777" w:rsidTr="005E5A5D">
        <w:tc>
          <w:tcPr>
            <w:tcW w:w="3811" w:type="dxa"/>
            <w:tcBorders>
              <w:top w:val="double" w:sz="4" w:space="0" w:color="auto"/>
              <w:bottom w:val="double" w:sz="4" w:space="0" w:color="auto"/>
            </w:tcBorders>
          </w:tcPr>
          <w:p w14:paraId="0544EE0C" w14:textId="77777777" w:rsidR="00D16709" w:rsidRPr="00D16709" w:rsidRDefault="00D16709" w:rsidP="000159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double" w:sz="4" w:space="0" w:color="auto"/>
              <w:bottom w:val="double" w:sz="4" w:space="0" w:color="auto"/>
            </w:tcBorders>
          </w:tcPr>
          <w:p w14:paraId="0544EE0D" w14:textId="4819678A" w:rsidR="00D16709" w:rsidRPr="00D16709" w:rsidRDefault="00D16709" w:rsidP="0001596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709">
              <w:rPr>
                <w:rFonts w:ascii="Arial" w:hAnsi="Arial" w:cs="Arial"/>
                <w:sz w:val="24"/>
                <w:szCs w:val="24"/>
              </w:rPr>
              <w:t>Hazard ratio</w:t>
            </w:r>
            <w:r w:rsidR="003D3BF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D3BFB">
              <w:rPr>
                <w:rFonts w:ascii="Arial" w:hAnsi="Arial" w:cs="Arial"/>
                <w:sz w:val="24"/>
                <w:szCs w:val="24"/>
              </w:rPr>
              <w:br/>
            </w:r>
            <w:r w:rsidR="003D3BFB" w:rsidRPr="003D3BFB">
              <w:rPr>
                <w:rFonts w:ascii="Arial" w:hAnsi="Arial" w:cs="Arial"/>
                <w:szCs w:val="24"/>
              </w:rPr>
              <w:t>(per 100 SNVs / indels)</w:t>
            </w:r>
          </w:p>
        </w:tc>
        <w:tc>
          <w:tcPr>
            <w:tcW w:w="1984" w:type="dxa"/>
            <w:tcBorders>
              <w:top w:val="double" w:sz="4" w:space="0" w:color="auto"/>
              <w:bottom w:val="double" w:sz="4" w:space="0" w:color="auto"/>
            </w:tcBorders>
          </w:tcPr>
          <w:p w14:paraId="0544EE0E" w14:textId="11A602EF" w:rsidR="00D16709" w:rsidRPr="00D16709" w:rsidRDefault="00D16709" w:rsidP="0001596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709">
              <w:rPr>
                <w:rFonts w:ascii="Arial" w:hAnsi="Arial" w:cs="Arial"/>
                <w:sz w:val="24"/>
                <w:szCs w:val="24"/>
              </w:rPr>
              <w:t>95% confidence interval</w:t>
            </w:r>
          </w:p>
        </w:tc>
        <w:tc>
          <w:tcPr>
            <w:tcW w:w="1503" w:type="dxa"/>
            <w:tcBorders>
              <w:top w:val="double" w:sz="4" w:space="0" w:color="auto"/>
              <w:bottom w:val="double" w:sz="4" w:space="0" w:color="auto"/>
            </w:tcBorders>
          </w:tcPr>
          <w:p w14:paraId="0544EE0F" w14:textId="28CB5096" w:rsidR="00D16709" w:rsidRPr="00D16709" w:rsidRDefault="00D16709" w:rsidP="0001596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178C">
              <w:rPr>
                <w:rFonts w:ascii="Arial" w:hAnsi="Arial" w:cs="Arial"/>
                <w:i/>
                <w:sz w:val="24"/>
                <w:szCs w:val="24"/>
              </w:rPr>
              <w:t>P</w:t>
            </w:r>
            <w:r w:rsidRPr="00D16709">
              <w:rPr>
                <w:rFonts w:ascii="Arial" w:hAnsi="Arial" w:cs="Arial"/>
                <w:sz w:val="24"/>
                <w:szCs w:val="24"/>
              </w:rPr>
              <w:t>-value</w:t>
            </w:r>
          </w:p>
        </w:tc>
      </w:tr>
      <w:tr w:rsidR="00D16709" w:rsidRPr="00D16709" w14:paraId="0544EE15" w14:textId="77777777" w:rsidTr="005E5A5D">
        <w:tc>
          <w:tcPr>
            <w:tcW w:w="3811" w:type="dxa"/>
          </w:tcPr>
          <w:p w14:paraId="0544EE11" w14:textId="77777777" w:rsidR="00D16709" w:rsidRPr="00D16709" w:rsidRDefault="00D16709" w:rsidP="00015965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D16709">
              <w:rPr>
                <w:rFonts w:ascii="Arial" w:hAnsi="Arial" w:cs="Arial"/>
                <w:b/>
                <w:sz w:val="24"/>
                <w:szCs w:val="24"/>
              </w:rPr>
              <w:t>Pre-chemoradiation</w:t>
            </w:r>
          </w:p>
        </w:tc>
        <w:tc>
          <w:tcPr>
            <w:tcW w:w="1718" w:type="dxa"/>
          </w:tcPr>
          <w:p w14:paraId="0544EE12" w14:textId="77777777" w:rsidR="00D16709" w:rsidRPr="00D16709" w:rsidRDefault="00D16709" w:rsidP="000159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double" w:sz="4" w:space="0" w:color="auto"/>
              <w:bottom w:val="nil"/>
            </w:tcBorders>
          </w:tcPr>
          <w:p w14:paraId="0544EE13" w14:textId="77777777" w:rsidR="00D16709" w:rsidRPr="00D16709" w:rsidRDefault="00D16709" w:rsidP="000159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3" w:type="dxa"/>
            <w:tcBorders>
              <w:top w:val="double" w:sz="4" w:space="0" w:color="auto"/>
              <w:bottom w:val="nil"/>
            </w:tcBorders>
          </w:tcPr>
          <w:p w14:paraId="0544EE14" w14:textId="77777777" w:rsidR="00D16709" w:rsidRPr="00D16709" w:rsidRDefault="00D16709" w:rsidP="000159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16709" w:rsidRPr="00D16709" w14:paraId="0544EE1A" w14:textId="77777777" w:rsidTr="005E5A5D">
        <w:tc>
          <w:tcPr>
            <w:tcW w:w="3811" w:type="dxa"/>
          </w:tcPr>
          <w:p w14:paraId="0544EE16" w14:textId="77777777" w:rsidR="00D16709" w:rsidRPr="00D16709" w:rsidRDefault="00D16709" w:rsidP="00D16709">
            <w:pPr>
              <w:spacing w:line="360" w:lineRule="auto"/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D16709">
              <w:rPr>
                <w:rFonts w:ascii="Arial" w:hAnsi="Arial" w:cs="Arial"/>
                <w:sz w:val="24"/>
                <w:szCs w:val="24"/>
              </w:rPr>
              <w:t>Number of SNVs</w:t>
            </w:r>
          </w:p>
        </w:tc>
        <w:tc>
          <w:tcPr>
            <w:tcW w:w="1718" w:type="dxa"/>
          </w:tcPr>
          <w:p w14:paraId="0544EE17" w14:textId="77777777" w:rsidR="00D16709" w:rsidRPr="00D16709" w:rsidRDefault="00D16709" w:rsidP="000159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14:paraId="0544EE18" w14:textId="77777777" w:rsidR="00D16709" w:rsidRPr="00D16709" w:rsidRDefault="00D16709" w:rsidP="000159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3" w:type="dxa"/>
            <w:tcBorders>
              <w:top w:val="nil"/>
            </w:tcBorders>
          </w:tcPr>
          <w:p w14:paraId="0544EE19" w14:textId="77777777" w:rsidR="00D16709" w:rsidRPr="00D16709" w:rsidRDefault="00D16709" w:rsidP="000159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D3BFB" w:rsidRPr="00D16709" w14:paraId="0544EE1F" w14:textId="77777777" w:rsidTr="005E5A5D">
        <w:tc>
          <w:tcPr>
            <w:tcW w:w="3811" w:type="dxa"/>
          </w:tcPr>
          <w:p w14:paraId="0544EE1B" w14:textId="72AAA727" w:rsidR="003D3BFB" w:rsidRPr="00D16709" w:rsidRDefault="003D3BFB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16709">
              <w:rPr>
                <w:rFonts w:ascii="Arial" w:hAnsi="Arial" w:cs="Arial"/>
                <w:sz w:val="24"/>
                <w:szCs w:val="24"/>
              </w:rPr>
              <w:t xml:space="preserve">    Locoregional control</w:t>
            </w:r>
            <w:r w:rsidR="00A70331">
              <w:rPr>
                <w:rFonts w:ascii="Arial" w:hAnsi="Arial" w:cs="Arial"/>
                <w:sz w:val="24"/>
                <w:szCs w:val="24"/>
              </w:rPr>
              <w:t xml:space="preserve"> rate</w:t>
            </w:r>
          </w:p>
        </w:tc>
        <w:tc>
          <w:tcPr>
            <w:tcW w:w="1718" w:type="dxa"/>
          </w:tcPr>
          <w:p w14:paraId="0544EE1C" w14:textId="77777777" w:rsidR="003D3BFB" w:rsidRPr="00D16709" w:rsidRDefault="003D3BFB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.025</w:t>
            </w:r>
          </w:p>
        </w:tc>
        <w:tc>
          <w:tcPr>
            <w:tcW w:w="1984" w:type="dxa"/>
          </w:tcPr>
          <w:p w14:paraId="0544EE1D" w14:textId="77777777" w:rsidR="003D3BFB" w:rsidRPr="00D16709" w:rsidRDefault="003D3BFB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984-1.067</w:t>
            </w:r>
          </w:p>
        </w:tc>
        <w:tc>
          <w:tcPr>
            <w:tcW w:w="1503" w:type="dxa"/>
          </w:tcPr>
          <w:p w14:paraId="0544EE1E" w14:textId="77777777" w:rsidR="003D3BFB" w:rsidRPr="00D16709" w:rsidRDefault="003D3BFB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244</w:t>
            </w:r>
          </w:p>
        </w:tc>
      </w:tr>
      <w:tr w:rsidR="003D3BFB" w:rsidRPr="00D16709" w14:paraId="0544EE24" w14:textId="77777777" w:rsidTr="005E5A5D">
        <w:tc>
          <w:tcPr>
            <w:tcW w:w="3811" w:type="dxa"/>
          </w:tcPr>
          <w:p w14:paraId="0544EE20" w14:textId="77777777" w:rsidR="003D3BFB" w:rsidRPr="00D16709" w:rsidRDefault="003D3BFB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16709">
              <w:rPr>
                <w:rFonts w:ascii="Arial" w:hAnsi="Arial" w:cs="Arial"/>
                <w:sz w:val="24"/>
                <w:szCs w:val="24"/>
              </w:rPr>
              <w:t xml:space="preserve">    Distant metastasis-free rate</w:t>
            </w:r>
          </w:p>
        </w:tc>
        <w:tc>
          <w:tcPr>
            <w:tcW w:w="1718" w:type="dxa"/>
          </w:tcPr>
          <w:p w14:paraId="0544EE21" w14:textId="77777777" w:rsidR="003D3BFB" w:rsidRPr="00D16709" w:rsidRDefault="003D3BFB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.025</w:t>
            </w:r>
          </w:p>
        </w:tc>
        <w:tc>
          <w:tcPr>
            <w:tcW w:w="1984" w:type="dxa"/>
          </w:tcPr>
          <w:p w14:paraId="0544EE22" w14:textId="77777777" w:rsidR="003D3BFB" w:rsidRPr="00D16709" w:rsidRDefault="003D3BFB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997-1.054</w:t>
            </w:r>
          </w:p>
        </w:tc>
        <w:tc>
          <w:tcPr>
            <w:tcW w:w="1503" w:type="dxa"/>
          </w:tcPr>
          <w:p w14:paraId="0544EE23" w14:textId="77777777" w:rsidR="003D3BFB" w:rsidRPr="00D16709" w:rsidRDefault="003D3BFB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081</w:t>
            </w:r>
          </w:p>
        </w:tc>
      </w:tr>
      <w:tr w:rsidR="003D3BFB" w:rsidRPr="00D16709" w14:paraId="0544EE29" w14:textId="77777777" w:rsidTr="005E5A5D">
        <w:tc>
          <w:tcPr>
            <w:tcW w:w="3811" w:type="dxa"/>
          </w:tcPr>
          <w:p w14:paraId="0544EE25" w14:textId="6DFA63AF" w:rsidR="003D3BFB" w:rsidRPr="00D16709" w:rsidRDefault="003D3BFB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16709">
              <w:rPr>
                <w:rFonts w:ascii="Arial" w:hAnsi="Arial" w:cs="Arial"/>
                <w:sz w:val="24"/>
                <w:szCs w:val="24"/>
              </w:rPr>
              <w:t xml:space="preserve">    Progression-free survival</w:t>
            </w:r>
            <w:r w:rsidR="00A70331">
              <w:rPr>
                <w:rFonts w:ascii="Arial" w:hAnsi="Arial" w:cs="Arial"/>
                <w:sz w:val="24"/>
                <w:szCs w:val="24"/>
              </w:rPr>
              <w:t xml:space="preserve"> rate</w:t>
            </w:r>
          </w:p>
        </w:tc>
        <w:tc>
          <w:tcPr>
            <w:tcW w:w="1718" w:type="dxa"/>
          </w:tcPr>
          <w:p w14:paraId="0544EE26" w14:textId="77777777" w:rsidR="003D3BFB" w:rsidRPr="00D16709" w:rsidRDefault="003D3BFB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.029</w:t>
            </w:r>
          </w:p>
        </w:tc>
        <w:tc>
          <w:tcPr>
            <w:tcW w:w="1984" w:type="dxa"/>
          </w:tcPr>
          <w:p w14:paraId="0544EE27" w14:textId="77777777" w:rsidR="003D3BFB" w:rsidRPr="00D16709" w:rsidRDefault="003D3BFB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.004-1.054</w:t>
            </w:r>
          </w:p>
        </w:tc>
        <w:tc>
          <w:tcPr>
            <w:tcW w:w="1503" w:type="dxa"/>
          </w:tcPr>
          <w:p w14:paraId="0544EE28" w14:textId="77777777" w:rsidR="003D3BFB" w:rsidRPr="00D16709" w:rsidRDefault="003D3BFB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024</w:t>
            </w:r>
          </w:p>
        </w:tc>
      </w:tr>
      <w:tr w:rsidR="003D3BFB" w:rsidRPr="00D16709" w14:paraId="0544EE2E" w14:textId="77777777" w:rsidTr="005E5A5D">
        <w:tc>
          <w:tcPr>
            <w:tcW w:w="3811" w:type="dxa"/>
            <w:tcBorders>
              <w:bottom w:val="single" w:sz="4" w:space="0" w:color="auto"/>
            </w:tcBorders>
          </w:tcPr>
          <w:p w14:paraId="0544EE2A" w14:textId="47F09F14" w:rsidR="003D3BFB" w:rsidRPr="00D16709" w:rsidRDefault="003D3BFB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16709">
              <w:rPr>
                <w:rFonts w:ascii="Arial" w:hAnsi="Arial" w:cs="Arial"/>
                <w:sz w:val="24"/>
                <w:szCs w:val="24"/>
              </w:rPr>
              <w:t xml:space="preserve">    Overall survival</w:t>
            </w:r>
            <w:r w:rsidR="00A70331">
              <w:rPr>
                <w:rFonts w:ascii="Arial" w:hAnsi="Arial" w:cs="Arial"/>
                <w:sz w:val="24"/>
                <w:szCs w:val="24"/>
              </w:rPr>
              <w:t xml:space="preserve"> rate</w:t>
            </w:r>
          </w:p>
        </w:tc>
        <w:tc>
          <w:tcPr>
            <w:tcW w:w="1718" w:type="dxa"/>
            <w:tcBorders>
              <w:bottom w:val="single" w:sz="4" w:space="0" w:color="auto"/>
            </w:tcBorders>
          </w:tcPr>
          <w:p w14:paraId="0544EE2B" w14:textId="77777777" w:rsidR="003D3BFB" w:rsidRPr="00D16709" w:rsidRDefault="00101A83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19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544EE2C" w14:textId="77777777" w:rsidR="003D3BFB" w:rsidRPr="00D16709" w:rsidRDefault="00101A83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92-1.047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0544EE2D" w14:textId="77777777" w:rsidR="003D3BFB" w:rsidRPr="00D16709" w:rsidRDefault="00101A83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180</w:t>
            </w:r>
          </w:p>
        </w:tc>
      </w:tr>
      <w:tr w:rsidR="003D3BFB" w:rsidRPr="00D16709" w14:paraId="0544EE33" w14:textId="77777777" w:rsidTr="005E5A5D">
        <w:tc>
          <w:tcPr>
            <w:tcW w:w="3811" w:type="dxa"/>
            <w:tcBorders>
              <w:top w:val="single" w:sz="4" w:space="0" w:color="auto"/>
            </w:tcBorders>
          </w:tcPr>
          <w:p w14:paraId="0544EE2F" w14:textId="77777777" w:rsidR="003D3BFB" w:rsidRPr="00D16709" w:rsidRDefault="003D3BFB" w:rsidP="003D3BFB">
            <w:pPr>
              <w:spacing w:line="360" w:lineRule="auto"/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D16709">
              <w:rPr>
                <w:rFonts w:ascii="Arial" w:hAnsi="Arial" w:cs="Arial"/>
                <w:sz w:val="24"/>
                <w:szCs w:val="24"/>
              </w:rPr>
              <w:t>Number of indels</w:t>
            </w:r>
          </w:p>
        </w:tc>
        <w:tc>
          <w:tcPr>
            <w:tcW w:w="1718" w:type="dxa"/>
            <w:tcBorders>
              <w:top w:val="single" w:sz="4" w:space="0" w:color="auto"/>
            </w:tcBorders>
          </w:tcPr>
          <w:p w14:paraId="0544EE30" w14:textId="77777777" w:rsidR="003D3BFB" w:rsidRPr="00D16709" w:rsidRDefault="003D3BFB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544EE31" w14:textId="77777777" w:rsidR="003D3BFB" w:rsidRPr="00D16709" w:rsidRDefault="003D3BFB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0544EE32" w14:textId="77777777" w:rsidR="003D3BFB" w:rsidRPr="00D16709" w:rsidRDefault="003D3BFB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D3BFB" w:rsidRPr="00D16709" w14:paraId="0544EE38" w14:textId="77777777" w:rsidTr="005E5A5D">
        <w:tc>
          <w:tcPr>
            <w:tcW w:w="3811" w:type="dxa"/>
            <w:tcBorders>
              <w:bottom w:val="nil"/>
            </w:tcBorders>
          </w:tcPr>
          <w:p w14:paraId="0544EE34" w14:textId="2300C18C" w:rsidR="003D3BFB" w:rsidRPr="00D16709" w:rsidRDefault="003D3BFB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16709">
              <w:rPr>
                <w:rFonts w:ascii="Arial" w:hAnsi="Arial" w:cs="Arial"/>
                <w:sz w:val="24"/>
                <w:szCs w:val="24"/>
              </w:rPr>
              <w:t xml:space="preserve">    Locoregional control</w:t>
            </w:r>
            <w:r w:rsidR="00A70331">
              <w:rPr>
                <w:rFonts w:ascii="Arial" w:hAnsi="Arial" w:cs="Arial"/>
                <w:sz w:val="24"/>
                <w:szCs w:val="24"/>
              </w:rPr>
              <w:t xml:space="preserve"> rate</w:t>
            </w:r>
          </w:p>
        </w:tc>
        <w:tc>
          <w:tcPr>
            <w:tcW w:w="1718" w:type="dxa"/>
            <w:tcBorders>
              <w:bottom w:val="nil"/>
            </w:tcBorders>
          </w:tcPr>
          <w:p w14:paraId="0544EE35" w14:textId="77777777" w:rsidR="003D3BFB" w:rsidRPr="00D16709" w:rsidRDefault="003D3BFB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.152</w:t>
            </w:r>
          </w:p>
        </w:tc>
        <w:tc>
          <w:tcPr>
            <w:tcW w:w="1984" w:type="dxa"/>
            <w:tcBorders>
              <w:bottom w:val="nil"/>
            </w:tcBorders>
          </w:tcPr>
          <w:p w14:paraId="0544EE36" w14:textId="77777777" w:rsidR="003D3BFB" w:rsidRPr="00D16709" w:rsidRDefault="003D3BFB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953-1.393</w:t>
            </w:r>
          </w:p>
        </w:tc>
        <w:tc>
          <w:tcPr>
            <w:tcW w:w="1503" w:type="dxa"/>
            <w:tcBorders>
              <w:bottom w:val="nil"/>
            </w:tcBorders>
          </w:tcPr>
          <w:p w14:paraId="0544EE37" w14:textId="77777777" w:rsidR="003D3BFB" w:rsidRPr="00D16709" w:rsidRDefault="003D3BFB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144</w:t>
            </w:r>
          </w:p>
        </w:tc>
      </w:tr>
      <w:tr w:rsidR="003D3BFB" w:rsidRPr="00D16709" w14:paraId="0544EE3D" w14:textId="77777777" w:rsidTr="005E5A5D">
        <w:tc>
          <w:tcPr>
            <w:tcW w:w="3811" w:type="dxa"/>
            <w:tcBorders>
              <w:top w:val="nil"/>
              <w:bottom w:val="nil"/>
            </w:tcBorders>
          </w:tcPr>
          <w:p w14:paraId="0544EE39" w14:textId="77777777" w:rsidR="003D3BFB" w:rsidRPr="00D16709" w:rsidRDefault="003D3BFB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16709">
              <w:rPr>
                <w:rFonts w:ascii="Arial" w:hAnsi="Arial" w:cs="Arial"/>
                <w:sz w:val="24"/>
                <w:szCs w:val="24"/>
              </w:rPr>
              <w:t xml:space="preserve">    Distant metastasis-free rate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 w14:paraId="0544EE3A" w14:textId="77777777" w:rsidR="003D3BFB" w:rsidRPr="00D16709" w:rsidRDefault="003D3BFB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.14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544EE3B" w14:textId="77777777" w:rsidR="003D3BFB" w:rsidRPr="00D16709" w:rsidRDefault="003D3BFB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.009-1.294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0544EE3C" w14:textId="77777777" w:rsidR="003D3BFB" w:rsidRPr="00D16709" w:rsidRDefault="003D3BFB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036</w:t>
            </w:r>
          </w:p>
        </w:tc>
      </w:tr>
      <w:tr w:rsidR="003D3BFB" w:rsidRPr="00D16709" w14:paraId="0544EE42" w14:textId="77777777" w:rsidTr="005E5A5D">
        <w:tc>
          <w:tcPr>
            <w:tcW w:w="3811" w:type="dxa"/>
            <w:tcBorders>
              <w:top w:val="nil"/>
            </w:tcBorders>
          </w:tcPr>
          <w:p w14:paraId="0544EE3E" w14:textId="01F4B553" w:rsidR="003D3BFB" w:rsidRPr="00D16709" w:rsidRDefault="003D3BFB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16709">
              <w:rPr>
                <w:rFonts w:ascii="Arial" w:hAnsi="Arial" w:cs="Arial"/>
                <w:sz w:val="24"/>
                <w:szCs w:val="24"/>
              </w:rPr>
              <w:t xml:space="preserve">    Progression-free survival</w:t>
            </w:r>
            <w:r w:rsidR="00A70331">
              <w:rPr>
                <w:rFonts w:ascii="Arial" w:hAnsi="Arial" w:cs="Arial"/>
                <w:sz w:val="24"/>
                <w:szCs w:val="24"/>
              </w:rPr>
              <w:t xml:space="preserve"> rate</w:t>
            </w:r>
          </w:p>
        </w:tc>
        <w:tc>
          <w:tcPr>
            <w:tcW w:w="1718" w:type="dxa"/>
            <w:tcBorders>
              <w:top w:val="nil"/>
            </w:tcBorders>
          </w:tcPr>
          <w:p w14:paraId="0544EE3F" w14:textId="77777777" w:rsidR="003D3BFB" w:rsidRPr="00D16709" w:rsidRDefault="003D3BFB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.155</w:t>
            </w:r>
          </w:p>
        </w:tc>
        <w:tc>
          <w:tcPr>
            <w:tcW w:w="1984" w:type="dxa"/>
            <w:tcBorders>
              <w:top w:val="nil"/>
            </w:tcBorders>
          </w:tcPr>
          <w:p w14:paraId="0544EE40" w14:textId="77777777" w:rsidR="003D3BFB" w:rsidRPr="00D16709" w:rsidRDefault="00101A83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.035-1.289</w:t>
            </w:r>
          </w:p>
        </w:tc>
        <w:tc>
          <w:tcPr>
            <w:tcW w:w="1503" w:type="dxa"/>
            <w:tcBorders>
              <w:top w:val="nil"/>
            </w:tcBorders>
          </w:tcPr>
          <w:p w14:paraId="0544EE41" w14:textId="77777777" w:rsidR="003D3BFB" w:rsidRPr="00D16709" w:rsidRDefault="00101A83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010</w:t>
            </w:r>
          </w:p>
        </w:tc>
      </w:tr>
      <w:tr w:rsidR="003D3BFB" w:rsidRPr="00D16709" w14:paraId="0544EE47" w14:textId="77777777" w:rsidTr="005E5A5D">
        <w:tc>
          <w:tcPr>
            <w:tcW w:w="3811" w:type="dxa"/>
            <w:tcBorders>
              <w:bottom w:val="single" w:sz="4" w:space="0" w:color="auto"/>
            </w:tcBorders>
          </w:tcPr>
          <w:p w14:paraId="0544EE43" w14:textId="0F899CEA" w:rsidR="003D3BFB" w:rsidRPr="00D16709" w:rsidRDefault="003D3BFB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16709">
              <w:rPr>
                <w:rFonts w:ascii="Arial" w:hAnsi="Arial" w:cs="Arial"/>
                <w:sz w:val="24"/>
                <w:szCs w:val="24"/>
              </w:rPr>
              <w:t xml:space="preserve">    Overall survival</w:t>
            </w:r>
            <w:r w:rsidR="00A70331">
              <w:rPr>
                <w:rFonts w:ascii="Arial" w:hAnsi="Arial" w:cs="Arial"/>
                <w:sz w:val="24"/>
                <w:szCs w:val="24"/>
              </w:rPr>
              <w:t xml:space="preserve"> rate</w:t>
            </w:r>
          </w:p>
        </w:tc>
        <w:tc>
          <w:tcPr>
            <w:tcW w:w="1718" w:type="dxa"/>
            <w:tcBorders>
              <w:bottom w:val="single" w:sz="4" w:space="0" w:color="auto"/>
            </w:tcBorders>
          </w:tcPr>
          <w:p w14:paraId="0544EE44" w14:textId="77777777" w:rsidR="003D3BFB" w:rsidRPr="00D16709" w:rsidRDefault="00101A83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.117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544EE45" w14:textId="77777777" w:rsidR="003D3BFB" w:rsidRPr="00D16709" w:rsidRDefault="00101A83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987-1.265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0544EE46" w14:textId="77777777" w:rsidR="003D3BFB" w:rsidRPr="00D16709" w:rsidRDefault="00101A83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079</w:t>
            </w:r>
          </w:p>
        </w:tc>
      </w:tr>
      <w:tr w:rsidR="003D3BFB" w:rsidRPr="00D16709" w14:paraId="0544EE4C" w14:textId="77777777" w:rsidTr="005E5A5D">
        <w:tc>
          <w:tcPr>
            <w:tcW w:w="3811" w:type="dxa"/>
            <w:tcBorders>
              <w:top w:val="single" w:sz="4" w:space="0" w:color="auto"/>
              <w:bottom w:val="single" w:sz="4" w:space="0" w:color="auto"/>
            </w:tcBorders>
          </w:tcPr>
          <w:p w14:paraId="0544EE48" w14:textId="77777777" w:rsidR="003D3BFB" w:rsidRPr="00D16709" w:rsidRDefault="003D3BFB" w:rsidP="003D3BF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</w:tcPr>
          <w:p w14:paraId="0544EE49" w14:textId="77777777" w:rsidR="003D3BFB" w:rsidRPr="00D16709" w:rsidRDefault="003D3BFB" w:rsidP="003D3BF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544EE4A" w14:textId="77777777" w:rsidR="003D3BFB" w:rsidRPr="00D16709" w:rsidRDefault="003D3BFB" w:rsidP="003D3BF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0544EE4B" w14:textId="77777777" w:rsidR="003D3BFB" w:rsidRPr="00D16709" w:rsidRDefault="003D3BFB" w:rsidP="003D3BF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D3BFB" w:rsidRPr="00D16709" w14:paraId="0544EE51" w14:textId="77777777" w:rsidTr="005E5A5D">
        <w:tc>
          <w:tcPr>
            <w:tcW w:w="3811" w:type="dxa"/>
            <w:tcBorders>
              <w:top w:val="single" w:sz="4" w:space="0" w:color="auto"/>
            </w:tcBorders>
          </w:tcPr>
          <w:p w14:paraId="0544EE4D" w14:textId="77777777" w:rsidR="003D3BFB" w:rsidRPr="00D16709" w:rsidRDefault="003D3BFB" w:rsidP="003D3BFB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D16709">
              <w:rPr>
                <w:rFonts w:ascii="Arial" w:hAnsi="Arial" w:cs="Arial"/>
                <w:b/>
                <w:sz w:val="24"/>
                <w:szCs w:val="24"/>
              </w:rPr>
              <w:t>Post-chemoradiation</w:t>
            </w:r>
          </w:p>
        </w:tc>
        <w:tc>
          <w:tcPr>
            <w:tcW w:w="1718" w:type="dxa"/>
            <w:tcBorders>
              <w:top w:val="single" w:sz="4" w:space="0" w:color="auto"/>
            </w:tcBorders>
          </w:tcPr>
          <w:p w14:paraId="0544EE4E" w14:textId="77777777" w:rsidR="003D3BFB" w:rsidRPr="00D16709" w:rsidRDefault="003D3BFB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544EE4F" w14:textId="77777777" w:rsidR="003D3BFB" w:rsidRPr="00D16709" w:rsidRDefault="003D3BFB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0544EE50" w14:textId="77777777" w:rsidR="003D3BFB" w:rsidRPr="00D16709" w:rsidRDefault="003D3BFB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D3BFB" w:rsidRPr="00D16709" w14:paraId="0544EE56" w14:textId="77777777" w:rsidTr="005E5A5D">
        <w:tc>
          <w:tcPr>
            <w:tcW w:w="3811" w:type="dxa"/>
          </w:tcPr>
          <w:p w14:paraId="0544EE52" w14:textId="77777777" w:rsidR="003D3BFB" w:rsidRPr="00D16709" w:rsidRDefault="003D3BFB" w:rsidP="003D3BFB">
            <w:pPr>
              <w:spacing w:line="360" w:lineRule="auto"/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D16709">
              <w:rPr>
                <w:rFonts w:ascii="Arial" w:hAnsi="Arial" w:cs="Arial"/>
                <w:sz w:val="24"/>
                <w:szCs w:val="24"/>
              </w:rPr>
              <w:t>Number of SNVs</w:t>
            </w:r>
          </w:p>
        </w:tc>
        <w:tc>
          <w:tcPr>
            <w:tcW w:w="1718" w:type="dxa"/>
          </w:tcPr>
          <w:p w14:paraId="0544EE53" w14:textId="77777777" w:rsidR="003D3BFB" w:rsidRPr="00D16709" w:rsidRDefault="003D3BFB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</w:tcPr>
          <w:p w14:paraId="0544EE54" w14:textId="77777777" w:rsidR="003D3BFB" w:rsidRPr="00D16709" w:rsidRDefault="003D3BFB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3" w:type="dxa"/>
          </w:tcPr>
          <w:p w14:paraId="0544EE55" w14:textId="77777777" w:rsidR="003D3BFB" w:rsidRPr="00D16709" w:rsidRDefault="003D3BFB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D3BFB" w:rsidRPr="00D16709" w14:paraId="0544EE5B" w14:textId="77777777" w:rsidTr="005E5A5D">
        <w:tc>
          <w:tcPr>
            <w:tcW w:w="3811" w:type="dxa"/>
          </w:tcPr>
          <w:p w14:paraId="0544EE57" w14:textId="291C3436" w:rsidR="003D3BFB" w:rsidRPr="00D16709" w:rsidRDefault="003D3BFB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16709">
              <w:rPr>
                <w:rFonts w:ascii="Arial" w:hAnsi="Arial" w:cs="Arial"/>
                <w:sz w:val="24"/>
                <w:szCs w:val="24"/>
              </w:rPr>
              <w:t xml:space="preserve">    Locoregional control</w:t>
            </w:r>
            <w:r w:rsidR="00A70331">
              <w:rPr>
                <w:rFonts w:ascii="Arial" w:hAnsi="Arial" w:cs="Arial"/>
                <w:sz w:val="24"/>
                <w:szCs w:val="24"/>
              </w:rPr>
              <w:t xml:space="preserve"> rate</w:t>
            </w:r>
          </w:p>
        </w:tc>
        <w:tc>
          <w:tcPr>
            <w:tcW w:w="1718" w:type="dxa"/>
          </w:tcPr>
          <w:p w14:paraId="0544EE58" w14:textId="77777777" w:rsidR="003D3BFB" w:rsidRPr="00D16709" w:rsidRDefault="00101A83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759</w:t>
            </w:r>
          </w:p>
        </w:tc>
        <w:tc>
          <w:tcPr>
            <w:tcW w:w="1984" w:type="dxa"/>
          </w:tcPr>
          <w:p w14:paraId="0544EE59" w14:textId="77777777" w:rsidR="003D3BFB" w:rsidRPr="00D16709" w:rsidRDefault="00101A83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359-1.606</w:t>
            </w:r>
          </w:p>
        </w:tc>
        <w:tc>
          <w:tcPr>
            <w:tcW w:w="1503" w:type="dxa"/>
          </w:tcPr>
          <w:p w14:paraId="0544EE5A" w14:textId="77777777" w:rsidR="003D3BFB" w:rsidRPr="00D16709" w:rsidRDefault="00101A83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471</w:t>
            </w:r>
          </w:p>
        </w:tc>
      </w:tr>
      <w:tr w:rsidR="003D3BFB" w:rsidRPr="00D16709" w14:paraId="0544EE60" w14:textId="77777777" w:rsidTr="005E5A5D">
        <w:tc>
          <w:tcPr>
            <w:tcW w:w="3811" w:type="dxa"/>
          </w:tcPr>
          <w:p w14:paraId="0544EE5C" w14:textId="77777777" w:rsidR="003D3BFB" w:rsidRPr="00D16709" w:rsidRDefault="003D3BFB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16709">
              <w:rPr>
                <w:rFonts w:ascii="Arial" w:hAnsi="Arial" w:cs="Arial"/>
                <w:sz w:val="24"/>
                <w:szCs w:val="24"/>
              </w:rPr>
              <w:t xml:space="preserve">    Distant metastasis-free rate</w:t>
            </w:r>
          </w:p>
        </w:tc>
        <w:tc>
          <w:tcPr>
            <w:tcW w:w="1718" w:type="dxa"/>
          </w:tcPr>
          <w:p w14:paraId="0544EE5D" w14:textId="77777777" w:rsidR="003D3BFB" w:rsidRPr="00D16709" w:rsidRDefault="00101A83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931</w:t>
            </w:r>
          </w:p>
        </w:tc>
        <w:tc>
          <w:tcPr>
            <w:tcW w:w="1984" w:type="dxa"/>
          </w:tcPr>
          <w:p w14:paraId="0544EE5E" w14:textId="77777777" w:rsidR="003D3BFB" w:rsidRPr="00D16709" w:rsidRDefault="00101A83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799-1.084</w:t>
            </w:r>
          </w:p>
        </w:tc>
        <w:tc>
          <w:tcPr>
            <w:tcW w:w="1503" w:type="dxa"/>
          </w:tcPr>
          <w:p w14:paraId="0544EE5F" w14:textId="77777777" w:rsidR="003D3BFB" w:rsidRPr="00D16709" w:rsidRDefault="00101A83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357</w:t>
            </w:r>
          </w:p>
        </w:tc>
      </w:tr>
      <w:tr w:rsidR="003D3BFB" w:rsidRPr="00D16709" w14:paraId="0544EE65" w14:textId="77777777" w:rsidTr="005E5A5D">
        <w:tc>
          <w:tcPr>
            <w:tcW w:w="3811" w:type="dxa"/>
          </w:tcPr>
          <w:p w14:paraId="0544EE61" w14:textId="7765C99F" w:rsidR="003D3BFB" w:rsidRPr="00D16709" w:rsidRDefault="003D3BFB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16709">
              <w:rPr>
                <w:rFonts w:ascii="Arial" w:hAnsi="Arial" w:cs="Arial"/>
                <w:sz w:val="24"/>
                <w:szCs w:val="24"/>
              </w:rPr>
              <w:t xml:space="preserve">    Progression-free survival</w:t>
            </w:r>
            <w:r w:rsidR="00A70331">
              <w:rPr>
                <w:rFonts w:ascii="Arial" w:hAnsi="Arial" w:cs="Arial"/>
                <w:sz w:val="24"/>
                <w:szCs w:val="24"/>
              </w:rPr>
              <w:t xml:space="preserve"> rate</w:t>
            </w:r>
          </w:p>
        </w:tc>
        <w:tc>
          <w:tcPr>
            <w:tcW w:w="1718" w:type="dxa"/>
          </w:tcPr>
          <w:p w14:paraId="0544EE62" w14:textId="77777777" w:rsidR="003D3BFB" w:rsidRPr="00D16709" w:rsidRDefault="00101A83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969</w:t>
            </w:r>
          </w:p>
        </w:tc>
        <w:tc>
          <w:tcPr>
            <w:tcW w:w="1984" w:type="dxa"/>
          </w:tcPr>
          <w:p w14:paraId="0544EE63" w14:textId="77777777" w:rsidR="003D3BFB" w:rsidRPr="00D16709" w:rsidRDefault="00101A83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900-1.044</w:t>
            </w:r>
          </w:p>
        </w:tc>
        <w:tc>
          <w:tcPr>
            <w:tcW w:w="1503" w:type="dxa"/>
          </w:tcPr>
          <w:p w14:paraId="0544EE64" w14:textId="77777777" w:rsidR="003D3BFB" w:rsidRPr="00D16709" w:rsidRDefault="00101A83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413</w:t>
            </w:r>
          </w:p>
        </w:tc>
      </w:tr>
      <w:tr w:rsidR="003D3BFB" w:rsidRPr="00D16709" w14:paraId="0544EE6A" w14:textId="77777777" w:rsidTr="005E5A5D">
        <w:tc>
          <w:tcPr>
            <w:tcW w:w="3811" w:type="dxa"/>
            <w:tcBorders>
              <w:bottom w:val="single" w:sz="4" w:space="0" w:color="auto"/>
            </w:tcBorders>
          </w:tcPr>
          <w:p w14:paraId="0544EE66" w14:textId="1B6977AF" w:rsidR="003D3BFB" w:rsidRPr="00D16709" w:rsidRDefault="003D3BFB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16709">
              <w:rPr>
                <w:rFonts w:ascii="Arial" w:hAnsi="Arial" w:cs="Arial"/>
                <w:sz w:val="24"/>
                <w:szCs w:val="24"/>
              </w:rPr>
              <w:t xml:space="preserve">    Overall survival</w:t>
            </w:r>
            <w:r w:rsidR="00A70331">
              <w:rPr>
                <w:rFonts w:ascii="Arial" w:hAnsi="Arial" w:cs="Arial"/>
                <w:sz w:val="24"/>
                <w:szCs w:val="24"/>
              </w:rPr>
              <w:t xml:space="preserve"> rate</w:t>
            </w:r>
          </w:p>
        </w:tc>
        <w:tc>
          <w:tcPr>
            <w:tcW w:w="1718" w:type="dxa"/>
            <w:tcBorders>
              <w:bottom w:val="single" w:sz="4" w:space="0" w:color="auto"/>
            </w:tcBorders>
          </w:tcPr>
          <w:p w14:paraId="0544EE67" w14:textId="77777777" w:rsidR="003D3BFB" w:rsidRPr="00D16709" w:rsidRDefault="00101A83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964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544EE68" w14:textId="77777777" w:rsidR="003D3BFB" w:rsidRPr="00D16709" w:rsidRDefault="00101A83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876-1.060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0544EE69" w14:textId="77777777" w:rsidR="003D3BFB" w:rsidRPr="00D16709" w:rsidRDefault="00101A83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446</w:t>
            </w:r>
          </w:p>
        </w:tc>
      </w:tr>
      <w:tr w:rsidR="003D3BFB" w:rsidRPr="00D16709" w14:paraId="0544EE6F" w14:textId="77777777" w:rsidTr="005E5A5D">
        <w:tc>
          <w:tcPr>
            <w:tcW w:w="3811" w:type="dxa"/>
            <w:tcBorders>
              <w:top w:val="single" w:sz="4" w:space="0" w:color="auto"/>
            </w:tcBorders>
          </w:tcPr>
          <w:p w14:paraId="0544EE6B" w14:textId="77777777" w:rsidR="003D3BFB" w:rsidRPr="00D16709" w:rsidRDefault="003D3BFB" w:rsidP="003D3BFB">
            <w:pPr>
              <w:spacing w:line="360" w:lineRule="auto"/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D16709">
              <w:rPr>
                <w:rFonts w:ascii="Arial" w:hAnsi="Arial" w:cs="Arial"/>
                <w:sz w:val="24"/>
                <w:szCs w:val="24"/>
              </w:rPr>
              <w:t>Number of indels</w:t>
            </w:r>
          </w:p>
        </w:tc>
        <w:tc>
          <w:tcPr>
            <w:tcW w:w="1718" w:type="dxa"/>
            <w:tcBorders>
              <w:top w:val="single" w:sz="4" w:space="0" w:color="auto"/>
            </w:tcBorders>
          </w:tcPr>
          <w:p w14:paraId="0544EE6C" w14:textId="77777777" w:rsidR="003D3BFB" w:rsidRPr="00D16709" w:rsidRDefault="003D3BFB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544EE6D" w14:textId="77777777" w:rsidR="003D3BFB" w:rsidRPr="00D16709" w:rsidRDefault="003D3BFB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0544EE6E" w14:textId="77777777" w:rsidR="003D3BFB" w:rsidRPr="00D16709" w:rsidRDefault="003D3BFB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D3BFB" w:rsidRPr="00D16709" w14:paraId="0544EE74" w14:textId="77777777" w:rsidTr="005E5A5D">
        <w:tc>
          <w:tcPr>
            <w:tcW w:w="3811" w:type="dxa"/>
          </w:tcPr>
          <w:p w14:paraId="0544EE70" w14:textId="517F5953" w:rsidR="003D3BFB" w:rsidRPr="00D16709" w:rsidRDefault="003D3BFB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16709">
              <w:rPr>
                <w:rFonts w:ascii="Arial" w:hAnsi="Arial" w:cs="Arial"/>
                <w:sz w:val="24"/>
                <w:szCs w:val="24"/>
              </w:rPr>
              <w:t xml:space="preserve">    Locoregional control</w:t>
            </w:r>
            <w:r w:rsidR="00A70331">
              <w:rPr>
                <w:rFonts w:ascii="Arial" w:hAnsi="Arial" w:cs="Arial"/>
                <w:sz w:val="24"/>
                <w:szCs w:val="24"/>
              </w:rPr>
              <w:t xml:space="preserve"> rate</w:t>
            </w:r>
          </w:p>
        </w:tc>
        <w:tc>
          <w:tcPr>
            <w:tcW w:w="1718" w:type="dxa"/>
          </w:tcPr>
          <w:p w14:paraId="0544EE71" w14:textId="77777777" w:rsidR="003D3BFB" w:rsidRPr="00D16709" w:rsidRDefault="00101A83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439</w:t>
            </w:r>
          </w:p>
        </w:tc>
        <w:tc>
          <w:tcPr>
            <w:tcW w:w="1984" w:type="dxa"/>
          </w:tcPr>
          <w:p w14:paraId="0544EE72" w14:textId="77777777" w:rsidR="003D3BFB" w:rsidRPr="00D16709" w:rsidRDefault="00101A83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010-18.73</w:t>
            </w:r>
          </w:p>
        </w:tc>
        <w:tc>
          <w:tcPr>
            <w:tcW w:w="1503" w:type="dxa"/>
          </w:tcPr>
          <w:p w14:paraId="0544EE73" w14:textId="77777777" w:rsidR="003D3BFB" w:rsidRPr="00D16709" w:rsidRDefault="00101A83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668</w:t>
            </w:r>
          </w:p>
        </w:tc>
      </w:tr>
      <w:tr w:rsidR="003D3BFB" w:rsidRPr="00D16709" w14:paraId="0544EE79" w14:textId="77777777" w:rsidTr="005E5A5D">
        <w:tc>
          <w:tcPr>
            <w:tcW w:w="3811" w:type="dxa"/>
          </w:tcPr>
          <w:p w14:paraId="0544EE75" w14:textId="77777777" w:rsidR="003D3BFB" w:rsidRPr="00D16709" w:rsidRDefault="003D3BFB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16709">
              <w:rPr>
                <w:rFonts w:ascii="Arial" w:hAnsi="Arial" w:cs="Arial"/>
                <w:sz w:val="24"/>
                <w:szCs w:val="24"/>
              </w:rPr>
              <w:t xml:space="preserve">    Distant metastasis-free rate</w:t>
            </w:r>
          </w:p>
        </w:tc>
        <w:tc>
          <w:tcPr>
            <w:tcW w:w="1718" w:type="dxa"/>
          </w:tcPr>
          <w:p w14:paraId="0544EE76" w14:textId="77777777" w:rsidR="003D3BFB" w:rsidRPr="00D16709" w:rsidRDefault="00101A83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433</w:t>
            </w:r>
          </w:p>
        </w:tc>
        <w:tc>
          <w:tcPr>
            <w:tcW w:w="1984" w:type="dxa"/>
          </w:tcPr>
          <w:p w14:paraId="0544EE77" w14:textId="77777777" w:rsidR="003D3BFB" w:rsidRPr="00D16709" w:rsidRDefault="00101A83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076-2.456</w:t>
            </w:r>
          </w:p>
        </w:tc>
        <w:tc>
          <w:tcPr>
            <w:tcW w:w="1503" w:type="dxa"/>
          </w:tcPr>
          <w:p w14:paraId="0544EE78" w14:textId="77777777" w:rsidR="003D3BFB" w:rsidRPr="00D16709" w:rsidRDefault="00101A83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345</w:t>
            </w:r>
          </w:p>
        </w:tc>
      </w:tr>
      <w:tr w:rsidR="003D3BFB" w:rsidRPr="00D16709" w14:paraId="0544EE7E" w14:textId="77777777" w:rsidTr="005E5A5D">
        <w:tc>
          <w:tcPr>
            <w:tcW w:w="3811" w:type="dxa"/>
          </w:tcPr>
          <w:p w14:paraId="0544EE7A" w14:textId="64A29458" w:rsidR="003D3BFB" w:rsidRPr="00D16709" w:rsidRDefault="003D3BFB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16709">
              <w:rPr>
                <w:rFonts w:ascii="Arial" w:hAnsi="Arial" w:cs="Arial"/>
                <w:sz w:val="24"/>
                <w:szCs w:val="24"/>
              </w:rPr>
              <w:t xml:space="preserve">    Progression-free survival</w:t>
            </w:r>
            <w:r w:rsidR="00A70331">
              <w:rPr>
                <w:rFonts w:ascii="Arial" w:hAnsi="Arial" w:cs="Arial"/>
                <w:sz w:val="24"/>
                <w:szCs w:val="24"/>
              </w:rPr>
              <w:t xml:space="preserve"> rate</w:t>
            </w:r>
          </w:p>
        </w:tc>
        <w:tc>
          <w:tcPr>
            <w:tcW w:w="1718" w:type="dxa"/>
          </w:tcPr>
          <w:p w14:paraId="0544EE7B" w14:textId="77777777" w:rsidR="003D3BFB" w:rsidRPr="00D16709" w:rsidRDefault="00101A83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521</w:t>
            </w:r>
          </w:p>
        </w:tc>
        <w:tc>
          <w:tcPr>
            <w:tcW w:w="1984" w:type="dxa"/>
          </w:tcPr>
          <w:p w14:paraId="0544EE7C" w14:textId="77777777" w:rsidR="003D3BFB" w:rsidRPr="00D16709" w:rsidRDefault="00101A83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121-2.230</w:t>
            </w:r>
          </w:p>
        </w:tc>
        <w:tc>
          <w:tcPr>
            <w:tcW w:w="1503" w:type="dxa"/>
          </w:tcPr>
          <w:p w14:paraId="0544EE7D" w14:textId="77777777" w:rsidR="003D3BFB" w:rsidRPr="00D16709" w:rsidRDefault="00101A83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380</w:t>
            </w:r>
          </w:p>
        </w:tc>
      </w:tr>
      <w:tr w:rsidR="003D3BFB" w:rsidRPr="00D16709" w14:paraId="0544EE83" w14:textId="77777777" w:rsidTr="005E5A5D">
        <w:tc>
          <w:tcPr>
            <w:tcW w:w="3811" w:type="dxa"/>
            <w:tcBorders>
              <w:bottom w:val="double" w:sz="4" w:space="0" w:color="auto"/>
            </w:tcBorders>
          </w:tcPr>
          <w:p w14:paraId="0544EE7F" w14:textId="4F1CFCA6" w:rsidR="003D3BFB" w:rsidRPr="00D16709" w:rsidRDefault="003D3BFB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16709">
              <w:rPr>
                <w:rFonts w:ascii="Arial" w:hAnsi="Arial" w:cs="Arial"/>
                <w:sz w:val="24"/>
                <w:szCs w:val="24"/>
              </w:rPr>
              <w:t xml:space="preserve">    Overall survival</w:t>
            </w:r>
            <w:r w:rsidR="00A70331">
              <w:rPr>
                <w:rFonts w:ascii="Arial" w:hAnsi="Arial" w:cs="Arial"/>
                <w:sz w:val="24"/>
                <w:szCs w:val="24"/>
              </w:rPr>
              <w:t xml:space="preserve"> rate</w:t>
            </w:r>
          </w:p>
        </w:tc>
        <w:tc>
          <w:tcPr>
            <w:tcW w:w="1718" w:type="dxa"/>
            <w:tcBorders>
              <w:bottom w:val="double" w:sz="4" w:space="0" w:color="auto"/>
            </w:tcBorders>
          </w:tcPr>
          <w:p w14:paraId="0544EE80" w14:textId="77777777" w:rsidR="003D3BFB" w:rsidRPr="00D16709" w:rsidRDefault="00101A83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554</w:t>
            </w:r>
          </w:p>
        </w:tc>
        <w:tc>
          <w:tcPr>
            <w:tcW w:w="1984" w:type="dxa"/>
            <w:tcBorders>
              <w:bottom w:val="double" w:sz="4" w:space="0" w:color="auto"/>
            </w:tcBorders>
          </w:tcPr>
          <w:p w14:paraId="0544EE81" w14:textId="77777777" w:rsidR="003D3BFB" w:rsidRPr="00D16709" w:rsidRDefault="00101A83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109-2.827</w:t>
            </w:r>
          </w:p>
        </w:tc>
        <w:tc>
          <w:tcPr>
            <w:tcW w:w="1503" w:type="dxa"/>
            <w:tcBorders>
              <w:bottom w:val="double" w:sz="4" w:space="0" w:color="auto"/>
            </w:tcBorders>
          </w:tcPr>
          <w:p w14:paraId="0544EE82" w14:textId="77777777" w:rsidR="003D3BFB" w:rsidRPr="00D16709" w:rsidRDefault="00101A83" w:rsidP="003D3BF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477</w:t>
            </w:r>
          </w:p>
        </w:tc>
      </w:tr>
    </w:tbl>
    <w:p w14:paraId="667F6C50" w14:textId="77777777" w:rsidR="00293552" w:rsidRDefault="00293552">
      <w:pPr>
        <w:rPr>
          <w:rFonts w:ascii="Arial" w:hAnsi="Arial" w:cs="Arial"/>
          <w:sz w:val="24"/>
          <w:szCs w:val="24"/>
        </w:rPr>
      </w:pPr>
      <w:r w:rsidRPr="00293552">
        <w:rPr>
          <w:rFonts w:ascii="Arial" w:hAnsi="Arial" w:cs="Arial"/>
          <w:sz w:val="24"/>
          <w:szCs w:val="24"/>
        </w:rPr>
        <w:t>Cox proportional hazards model was used for calculation.</w:t>
      </w:r>
    </w:p>
    <w:p w14:paraId="0544EE84" w14:textId="416B2FE6" w:rsidR="008035F6" w:rsidRPr="00D16709" w:rsidRDefault="00D16709">
      <w:pPr>
        <w:rPr>
          <w:rFonts w:ascii="Arial" w:hAnsi="Arial" w:cs="Arial"/>
          <w:sz w:val="24"/>
          <w:szCs w:val="24"/>
        </w:rPr>
      </w:pPr>
      <w:r w:rsidRPr="00D16709">
        <w:rPr>
          <w:rFonts w:ascii="Arial" w:hAnsi="Arial" w:cs="Arial"/>
          <w:sz w:val="24"/>
          <w:szCs w:val="24"/>
        </w:rPr>
        <w:t>Abbreviation</w:t>
      </w:r>
      <w:r>
        <w:rPr>
          <w:rFonts w:ascii="Arial" w:hAnsi="Arial" w:cs="Arial"/>
          <w:sz w:val="24"/>
          <w:szCs w:val="24"/>
        </w:rPr>
        <w:t>: SNV, single nucleotide variation.</w:t>
      </w:r>
    </w:p>
    <w:sectPr w:rsidR="008035F6" w:rsidRPr="00D1670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34A258" w14:textId="77777777" w:rsidR="0015226A" w:rsidRDefault="0015226A" w:rsidP="00D16709">
      <w:pPr>
        <w:spacing w:after="0" w:line="240" w:lineRule="auto"/>
      </w:pPr>
      <w:r>
        <w:separator/>
      </w:r>
    </w:p>
  </w:endnote>
  <w:endnote w:type="continuationSeparator" w:id="0">
    <w:p w14:paraId="3BED7003" w14:textId="77777777" w:rsidR="0015226A" w:rsidRDefault="0015226A" w:rsidP="00D167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AD313C" w14:textId="77777777" w:rsidR="0015226A" w:rsidRDefault="0015226A" w:rsidP="00D16709">
      <w:pPr>
        <w:spacing w:after="0" w:line="240" w:lineRule="auto"/>
      </w:pPr>
      <w:r>
        <w:separator/>
      </w:r>
    </w:p>
  </w:footnote>
  <w:footnote w:type="continuationSeparator" w:id="0">
    <w:p w14:paraId="193A6F74" w14:textId="77777777" w:rsidR="0015226A" w:rsidRDefault="0015226A" w:rsidP="00D167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1501"/>
    <w:rsid w:val="00101A83"/>
    <w:rsid w:val="00133E2E"/>
    <w:rsid w:val="0015226A"/>
    <w:rsid w:val="00293552"/>
    <w:rsid w:val="00384A91"/>
    <w:rsid w:val="003D3BFB"/>
    <w:rsid w:val="004031F5"/>
    <w:rsid w:val="005E5A5D"/>
    <w:rsid w:val="006703C4"/>
    <w:rsid w:val="007319FE"/>
    <w:rsid w:val="008035F6"/>
    <w:rsid w:val="00993E4B"/>
    <w:rsid w:val="00A07871"/>
    <w:rsid w:val="00A70331"/>
    <w:rsid w:val="00CE77ED"/>
    <w:rsid w:val="00D16709"/>
    <w:rsid w:val="00D4178C"/>
    <w:rsid w:val="00DC13A1"/>
    <w:rsid w:val="00DF476C"/>
    <w:rsid w:val="00F51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44EE0B"/>
  <w15:chartTrackingRefBased/>
  <w15:docId w15:val="{CE677213-C006-4D4C-9E27-F9CD5F11F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1670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1670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16709"/>
  </w:style>
  <w:style w:type="paragraph" w:styleId="a4">
    <w:name w:val="footer"/>
    <w:basedOn w:val="a"/>
    <w:link w:val="Char0"/>
    <w:uiPriority w:val="99"/>
    <w:unhideWhenUsed/>
    <w:rsid w:val="00D1670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16709"/>
  </w:style>
  <w:style w:type="table" w:styleId="a5">
    <w:name w:val="Table Grid"/>
    <w:basedOn w:val="a1"/>
    <w:uiPriority w:val="39"/>
    <w:rsid w:val="00D167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132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4D33DF3B-55EB-40B1-8B4A-C49002F62F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92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11</cp:revision>
  <dcterms:created xsi:type="dcterms:W3CDTF">2022-08-04T05:08:00Z</dcterms:created>
  <dcterms:modified xsi:type="dcterms:W3CDTF">2023-01-16T07:30:00Z</dcterms:modified>
</cp:coreProperties>
</file>